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C9641" w14:textId="77777777" w:rsidR="00793A24" w:rsidRPr="00793A24" w:rsidRDefault="00793A24" w:rsidP="00793A24">
      <w:pPr>
        <w:rPr>
          <w:rFonts w:ascii="Arial" w:eastAsia="Arial Unicode MS" w:hAnsi="Arial" w:cs="Arial"/>
          <w:kern w:val="0"/>
          <w:sz w:val="24"/>
          <w:szCs w:val="24"/>
        </w:rPr>
      </w:pPr>
      <w:r w:rsidRPr="00F50B40">
        <w:rPr>
          <w:rFonts w:ascii="Arial" w:eastAsia="Arial Unicode MS" w:hAnsi="Arial" w:cs="Arial"/>
          <w:sz w:val="24"/>
          <w:szCs w:val="24"/>
        </w:rPr>
        <w:t>Supplementary Table</w:t>
      </w:r>
      <w:r>
        <w:rPr>
          <w:rFonts w:ascii="Arial" w:eastAsia="Arial Unicode MS" w:hAnsi="Arial" w:cs="Arial"/>
          <w:sz w:val="24"/>
          <w:szCs w:val="24"/>
        </w:rPr>
        <w:t xml:space="preserve"> 1.</w:t>
      </w:r>
      <w:r w:rsidRPr="00F50B40">
        <w:rPr>
          <w:rFonts w:ascii="Arial" w:eastAsia="Arial Unicode MS" w:hAnsi="Arial" w:cs="Arial"/>
          <w:sz w:val="24"/>
          <w:szCs w:val="24"/>
        </w:rPr>
        <w:t xml:space="preserve"> </w:t>
      </w:r>
      <w:r w:rsidRPr="00793A24">
        <w:rPr>
          <w:rFonts w:ascii="Arial" w:eastAsia="Arial Unicode MS" w:hAnsi="Arial" w:cs="Arial"/>
          <w:kern w:val="0"/>
          <w:sz w:val="24"/>
          <w:szCs w:val="24"/>
        </w:rPr>
        <w:t xml:space="preserve">Information </w:t>
      </w:r>
      <w:r w:rsidRPr="00793A24">
        <w:rPr>
          <w:rFonts w:ascii="Arial" w:eastAsia="Arial Unicode MS" w:hAnsi="Arial" w:cs="Arial" w:hint="eastAsia"/>
          <w:kern w:val="0"/>
          <w:sz w:val="24"/>
          <w:szCs w:val="24"/>
        </w:rPr>
        <w:t>and</w:t>
      </w:r>
      <w:r w:rsidRPr="00793A24">
        <w:rPr>
          <w:rFonts w:ascii="Arial" w:eastAsia="Arial Unicode MS" w:hAnsi="Arial" w:cs="Arial"/>
          <w:kern w:val="0"/>
          <w:sz w:val="24"/>
          <w:szCs w:val="24"/>
        </w:rPr>
        <w:t xml:space="preserve"> AEI </w:t>
      </w:r>
      <w:r w:rsidRPr="00793A24">
        <w:rPr>
          <w:rFonts w:ascii="Arial" w:eastAsia="Arial Unicode MS" w:hAnsi="Arial" w:cs="Arial" w:hint="eastAsia"/>
          <w:kern w:val="0"/>
          <w:sz w:val="24"/>
          <w:szCs w:val="24"/>
        </w:rPr>
        <w:t>proportion</w:t>
      </w:r>
      <w:r w:rsidRPr="00793A24">
        <w:rPr>
          <w:rFonts w:ascii="Arial" w:eastAsia="Arial Unicode MS" w:hAnsi="Arial" w:cs="Arial"/>
          <w:kern w:val="0"/>
          <w:sz w:val="24"/>
          <w:szCs w:val="24"/>
        </w:rPr>
        <w:t xml:space="preserve"> of </w:t>
      </w:r>
      <w:r w:rsidRPr="00793A24">
        <w:rPr>
          <w:rFonts w:ascii="Arial" w:eastAsia="Arial Unicode MS" w:hAnsi="Arial" w:cs="Arial" w:hint="eastAsia"/>
          <w:kern w:val="0"/>
          <w:sz w:val="24"/>
          <w:szCs w:val="24"/>
        </w:rPr>
        <w:t>TCGA samples.</w:t>
      </w:r>
    </w:p>
    <w:p w14:paraId="44D6590B" w14:textId="6E22D1B0" w:rsidR="000709E9" w:rsidRPr="00793A24" w:rsidRDefault="000709E9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55"/>
        <w:gridCol w:w="3032"/>
        <w:gridCol w:w="685"/>
        <w:gridCol w:w="2171"/>
        <w:gridCol w:w="1232"/>
        <w:gridCol w:w="576"/>
        <w:gridCol w:w="1107"/>
        <w:gridCol w:w="1372"/>
        <w:gridCol w:w="576"/>
        <w:gridCol w:w="1107"/>
        <w:gridCol w:w="1372"/>
      </w:tblGrid>
      <w:tr w:rsidR="000709E9" w:rsidRPr="000709E9" w14:paraId="4D9A3C34" w14:textId="77777777" w:rsidTr="00793A24">
        <w:trPr>
          <w:trHeight w:val="300"/>
        </w:trPr>
        <w:tc>
          <w:tcPr>
            <w:tcW w:w="40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85F845" w14:textId="515013B3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Hlk40640033"/>
            <w:r w:rsidRPr="000A0F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ID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924096" w14:textId="0C1D156A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0F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UUID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4AC4F" w14:textId="52A91A0F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0F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55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3292B" w14:textId="588749E2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1" w:name="_Hlk40640046"/>
            <w:r w:rsidRPr="000A0F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e</w:t>
            </w:r>
            <w:bookmarkEnd w:id="1"/>
          </w:p>
        </w:tc>
        <w:tc>
          <w:tcPr>
            <w:tcW w:w="42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F21A1" w14:textId="4764B936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2" w:name="_Hlk40640054"/>
            <w:r w:rsidRPr="000A0F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ar of Birth</w:t>
            </w:r>
            <w:bookmarkEnd w:id="2"/>
          </w:p>
        </w:tc>
        <w:tc>
          <w:tcPr>
            <w:tcW w:w="2124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2E50F" w14:textId="1519D0A7" w:rsidR="000709E9" w:rsidRPr="000709E9" w:rsidRDefault="00B33F7B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0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ortion</w:t>
            </w:r>
            <w:r w:rsidRPr="000A0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0709E9" w:rsidRPr="000A0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I</w:t>
            </w:r>
          </w:p>
        </w:tc>
      </w:tr>
      <w:bookmarkEnd w:id="0"/>
      <w:tr w:rsidR="000709E9" w:rsidRPr="000709E9" w14:paraId="5C8F4CE2" w14:textId="77777777" w:rsidTr="00793A24">
        <w:trPr>
          <w:trHeight w:val="300"/>
        </w:trPr>
        <w:tc>
          <w:tcPr>
            <w:tcW w:w="401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8C3D0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4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CB0DE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A183A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E05245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C0FBCE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C324A4" w14:textId="43C34888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0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55AF5" w14:textId="45EA51C8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0F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0709E9" w:rsidRPr="000709E9" w14:paraId="3E233E99" w14:textId="77777777" w:rsidTr="00793A24">
        <w:trPr>
          <w:trHeight w:val="300"/>
        </w:trPr>
        <w:tc>
          <w:tcPr>
            <w:tcW w:w="40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8EAC9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4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C3F5C4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8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82463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58CF0A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BB41C" w14:textId="77777777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96B38" w14:textId="742BB892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62FD0A" w14:textId="4C54BEEF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nonymous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923D3B" w14:textId="6A2DC770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nsynonymous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3B6AE" w14:textId="5CA737D6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C41E87" w14:textId="1615E815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nonymous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D421D9" w14:textId="61753136" w:rsidR="000709E9" w:rsidRPr="000709E9" w:rsidRDefault="000709E9" w:rsidP="00B33F7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0709E9" w:rsidRPr="000709E9" w14:paraId="5919914C" w14:textId="77777777" w:rsidTr="00793A24">
        <w:trPr>
          <w:trHeight w:val="300"/>
        </w:trPr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524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3" w:name="_Hlk40639929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38-4625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F5D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ea4920f-f4c8-4590-84b3-eb419824e14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16D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18D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8995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6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B49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0B7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046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6E9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4653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38A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F0F2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13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EC4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242</w:t>
            </w:r>
          </w:p>
        </w:tc>
      </w:tr>
      <w:bookmarkEnd w:id="3"/>
      <w:tr w:rsidR="000709E9" w:rsidRPr="000709E9" w14:paraId="4847B21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F63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38-462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5B2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9155a-d91d-4246-a038-01934a580f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790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D7A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109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5DA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59F9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8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430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5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E43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2A4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4435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5521</w:t>
            </w:r>
          </w:p>
        </w:tc>
      </w:tr>
      <w:tr w:rsidR="000709E9" w:rsidRPr="000709E9" w14:paraId="642A2A3B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647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38-462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C96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717fa33-3c91-4ced-89c6-79ff5542f04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B3E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CBA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EB0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68D8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B5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82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B5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9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E82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71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45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742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233</w:t>
            </w:r>
          </w:p>
        </w:tc>
      </w:tr>
      <w:tr w:rsidR="000709E9" w:rsidRPr="000709E9" w14:paraId="6B357BA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F40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38-463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54C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5333ab-9048-462d-aaa2-693ad127e3c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5FB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7CDF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lack </w:t>
            </w:r>
            <w:proofErr w:type="gramStart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</w:t>
            </w:r>
            <w:proofErr w:type="gramEnd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frican Americ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7E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131D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2BA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7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7D6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84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FCD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AA9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6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5FE9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339</w:t>
            </w:r>
          </w:p>
        </w:tc>
      </w:tr>
      <w:tr w:rsidR="000709E9" w:rsidRPr="000709E9" w14:paraId="27781237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51BA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265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47E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7b5663f-9a54-4462-b6c1-6fc8116b87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98E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9898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BF6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AC5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B118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5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F0A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4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58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BFD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38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79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7809</w:t>
            </w:r>
          </w:p>
        </w:tc>
      </w:tr>
      <w:tr w:rsidR="000709E9" w:rsidRPr="000709E9" w14:paraId="70E4C4B7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9CA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265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6FE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40301ba-831e-4afd-9ce8-5f3c1a05ff7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1A4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D6B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8DCA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F3E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AB2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09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85C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9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335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3B9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58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D9E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929</w:t>
            </w:r>
          </w:p>
        </w:tc>
      </w:tr>
      <w:tr w:rsidR="000709E9" w:rsidRPr="000709E9" w14:paraId="12BAEF45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B911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266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463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3501466-cf32-4866-b5fb-e94dd32341b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BFE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56B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3A0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B5D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0C1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1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9D1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1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0313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C48D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37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6B4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099</w:t>
            </w:r>
          </w:p>
        </w:tc>
      </w:tr>
      <w:tr w:rsidR="000709E9" w:rsidRPr="000709E9" w14:paraId="1595675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9E76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266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05E1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a26c1-a6d6-4317-8cf8-8a87e15ce12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6B79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82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26E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A25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AF3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06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268A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22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DE2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784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20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FEA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765</w:t>
            </w:r>
          </w:p>
        </w:tc>
      </w:tr>
      <w:tr w:rsidR="000709E9" w:rsidRPr="000709E9" w14:paraId="7EB2CBB4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98B0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266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8E5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79c491-7b01-42ae-8369-8364e442e31b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8B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C30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25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B08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BE8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62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236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27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194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A45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88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53DD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231</w:t>
            </w:r>
          </w:p>
        </w:tc>
      </w:tr>
      <w:tr w:rsidR="000709E9" w:rsidRPr="000709E9" w14:paraId="048DEF3D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AD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44-266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A3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b43415-d413-40be-a4c0-2c40a52afe6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79D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FCF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BCEB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430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3E9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55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A83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77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B71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01C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22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F4F9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227</w:t>
            </w:r>
          </w:p>
        </w:tc>
      </w:tr>
      <w:tr w:rsidR="000709E9" w:rsidRPr="000709E9" w14:paraId="508B50E8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A97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339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402F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bd6badb-27ff-4d8d-b206-4d28dc2648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3F9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E58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BCD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736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21F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08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AB0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54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402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A6A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22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709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1416</w:t>
            </w:r>
          </w:p>
        </w:tc>
      </w:tr>
      <w:tr w:rsidR="000709E9" w:rsidRPr="000709E9" w14:paraId="55B388AD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BBE6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564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70D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eacccf-0953-4952-8a4e-c2617f2e7bc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E87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D63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lack </w:t>
            </w:r>
            <w:proofErr w:type="gramStart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</w:t>
            </w:r>
            <w:proofErr w:type="gramEnd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frican Americ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27E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A26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1AC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55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9B4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422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380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14F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8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394E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361</w:t>
            </w:r>
          </w:p>
        </w:tc>
      </w:tr>
      <w:tr w:rsidR="000709E9" w:rsidRPr="000709E9" w14:paraId="5A3B33FA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F48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14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1B8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44d666-8f77-4efe-95f1-f9e5c4e5e0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331C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97A2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11D3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8D0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8C1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856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A89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13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9BA2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FEB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3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101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011</w:t>
            </w:r>
          </w:p>
        </w:tc>
      </w:tr>
      <w:tr w:rsidR="000709E9" w:rsidRPr="000709E9" w14:paraId="56E68E3A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5D8E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14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01DD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c0b610e-fe4c-406d-a5ed-5cc3b11dabf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ADB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CD5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ABF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29D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2A7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4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60E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51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8A0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488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FA9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423</w:t>
            </w:r>
          </w:p>
        </w:tc>
      </w:tr>
      <w:tr w:rsidR="000709E9" w:rsidRPr="000709E9" w14:paraId="38F4C63A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B23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14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DB89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9aec8e-14ba-48d9-8fe1-f2416e82b3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67A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FE0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51A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81D0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D537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602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85E4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688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171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E8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57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0A9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359</w:t>
            </w:r>
          </w:p>
        </w:tc>
      </w:tr>
      <w:tr w:rsidR="000709E9" w:rsidRPr="000709E9" w14:paraId="7CFFD03E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7F9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14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28C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94c8c4-9ea0-46cb-b4a5-0055d7da5bf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511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823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CA3C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436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F4D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2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FD8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7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B4D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1CF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D65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498</w:t>
            </w:r>
          </w:p>
        </w:tc>
      </w:tr>
      <w:tr w:rsidR="000709E9" w:rsidRPr="000709E9" w14:paraId="4E6A4418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CD2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77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F9AC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a1de2e-6451-4c95-8ce6-263f2b7e6eff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27C8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D04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55AE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E25F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55D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330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DC2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055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26E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382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4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CC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737</w:t>
            </w:r>
          </w:p>
        </w:tc>
      </w:tr>
      <w:tr w:rsidR="000709E9" w:rsidRPr="000709E9" w14:paraId="796AE3D2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237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77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32E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9e6f38-2c67-4a69-a777-b9173a2a27cf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70A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DC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7D46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D41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9FC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357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167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27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5B60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493F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2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374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378</w:t>
            </w:r>
          </w:p>
        </w:tc>
      </w:tr>
      <w:tr w:rsidR="000709E9" w:rsidRPr="000709E9" w14:paraId="64B16BC5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F15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4-677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2633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d5cc436-6e57-4d23-a164-7f5153c2e6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F41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2E2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lack </w:t>
            </w:r>
            <w:proofErr w:type="gramStart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</w:t>
            </w:r>
            <w:proofErr w:type="gramEnd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frican Americ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A8E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BD5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8F6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57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97D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98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23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ECF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5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3A9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886</w:t>
            </w:r>
          </w:p>
        </w:tc>
      </w:tr>
      <w:tr w:rsidR="000709E9" w:rsidRPr="000709E9" w14:paraId="22FC0E3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4D0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4490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7743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c3655ca-8ae7-4ad7-b3e4-0c3ec293fba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FD3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CB2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726A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F1F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484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76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D60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F5F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687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72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6AD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042</w:t>
            </w:r>
          </w:p>
        </w:tc>
      </w:tr>
      <w:tr w:rsidR="000709E9" w:rsidRPr="000709E9" w14:paraId="19D5A7FB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836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451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090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1e65587-24c1-4b41-92a7-4e1f15fffd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F56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C3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FFE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B11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92C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99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F69B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170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8320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4239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4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302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363</w:t>
            </w:r>
          </w:p>
        </w:tc>
      </w:tr>
      <w:tr w:rsidR="000709E9" w:rsidRPr="000709E9" w14:paraId="5DBFF124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112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49-674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4EF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fb46f9-4bbb-441c-af19-a687e913834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A03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181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359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259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8D06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22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D2A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047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36FF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10F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21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D31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883</w:t>
            </w:r>
          </w:p>
        </w:tc>
      </w:tr>
      <w:tr w:rsidR="000709E9" w:rsidRPr="000709E9" w14:paraId="1F8E0F89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2D4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674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D9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391d49f-a822-460b-981c-6fbe1868ee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114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95B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B88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54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E335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99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4672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38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EEC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173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2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96E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733</w:t>
            </w:r>
          </w:p>
        </w:tc>
      </w:tr>
      <w:tr w:rsidR="000709E9" w:rsidRPr="000709E9" w14:paraId="45F2BDC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B8B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674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9E67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40dd3-84ae-49fb-989a-eb212f3e73d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AC80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B7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B0C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20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52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40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3A8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6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018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446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8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EB4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536</w:t>
            </w:r>
          </w:p>
        </w:tc>
      </w:tr>
      <w:tr w:rsidR="000709E9" w:rsidRPr="000709E9" w14:paraId="317286A9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B9C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674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2F71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c7875ad-ab71-4d48-b2e3-e4c7a46393e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073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00E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81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F46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F85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4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619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59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2BF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D30B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6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07C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4486</w:t>
            </w:r>
          </w:p>
        </w:tc>
      </w:tr>
      <w:tr w:rsidR="000709E9" w:rsidRPr="000709E9" w14:paraId="176934C8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E1E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49-676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32F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cd3d483-2283-4c6a-a57a-444216119d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CB4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45F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10E5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FF1E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F092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9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CA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61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865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6DA8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56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35F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717</w:t>
            </w:r>
          </w:p>
        </w:tc>
      </w:tr>
      <w:tr w:rsidR="000709E9" w:rsidRPr="000709E9" w14:paraId="027F2B7F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988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0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2B8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8e23f0-e573-4547-bf5a-14080baf737b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255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B2F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E1C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B90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7453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4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01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1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1B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5AE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5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F035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006</w:t>
            </w:r>
          </w:p>
        </w:tc>
      </w:tr>
      <w:tr w:rsidR="000709E9" w:rsidRPr="000709E9" w14:paraId="6C914F5A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5E4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E46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ccd581-a921-41bc-bcee-4e9be54532c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F6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27AE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A96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210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7F9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4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A24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0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787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EE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51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C83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698</w:t>
            </w:r>
          </w:p>
        </w:tc>
      </w:tr>
      <w:tr w:rsidR="000709E9" w:rsidRPr="000709E9" w14:paraId="11464074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0F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54F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bcba7f2-ce13-4bae-97cd-91a6b1dcd4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AA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0C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AC82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732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7ED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6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494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74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4CE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98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7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65F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29</w:t>
            </w:r>
          </w:p>
        </w:tc>
      </w:tr>
      <w:tr w:rsidR="000709E9" w:rsidRPr="000709E9" w14:paraId="78750B94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55B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B3FF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a0ea814-f0de-4bc4-a81a-daa0005593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D5D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7A7E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9E2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632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CE9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4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45C6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75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FA2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1D99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4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BEB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9369</w:t>
            </w:r>
          </w:p>
        </w:tc>
      </w:tr>
      <w:tr w:rsidR="000709E9" w:rsidRPr="000709E9" w14:paraId="78FBFBB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273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EA1D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430c8-1446-45c8-af36-b6dbb3ddd0c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D9C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909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2A63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0256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104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5332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4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5F2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17A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1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B83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076</w:t>
            </w:r>
          </w:p>
        </w:tc>
      </w:tr>
      <w:tr w:rsidR="000709E9" w:rsidRPr="000709E9" w14:paraId="65CE7E81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024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42F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42ae4c-a108-468e-beed-437cf3cf29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462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8ED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1F1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ECB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3C7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2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811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22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997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AECF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3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54C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1</w:t>
            </w:r>
          </w:p>
        </w:tc>
      </w:tr>
      <w:tr w:rsidR="000709E9" w:rsidRPr="000709E9" w14:paraId="4BC7ED97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12C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0-593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41B3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b79b4f-c28c-418e-a1e7-e622f33fdcc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4705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44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DC9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47D2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2BC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5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8AA5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33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7E8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FB3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7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F02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7389</w:t>
            </w:r>
          </w:p>
        </w:tc>
      </w:tr>
      <w:tr w:rsidR="000709E9" w:rsidRPr="000709E9" w14:paraId="27E6B4A5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9E4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50-659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331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476d2d-e403-4f6b-8dd6-cc84e33294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40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5AA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200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429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EA6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C775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24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28A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7755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3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C4E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2485</w:t>
            </w:r>
          </w:p>
        </w:tc>
      </w:tr>
      <w:tr w:rsidR="000709E9" w:rsidRPr="000709E9" w14:paraId="08542506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CEDA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6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676C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a6ed20-b3cf-48b9-8ed3-a080cd4951f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E9A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074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3DE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3C49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9065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9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4B6E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9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B05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BD7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0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2DE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542</w:t>
            </w:r>
          </w:p>
        </w:tc>
      </w:tr>
      <w:tr w:rsidR="000709E9" w:rsidRPr="000709E9" w14:paraId="2C9BFBAB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1CA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6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81A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6e274a0-6425-437b-bc07-1225be7808d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388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E18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826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EC1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B7B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959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02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1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A78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FAE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29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0731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143</w:t>
            </w:r>
          </w:p>
        </w:tc>
      </w:tr>
      <w:tr w:rsidR="000709E9" w:rsidRPr="000709E9" w14:paraId="7E24D616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9F7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0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A77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cce924f-12a1-4895-9866-5d4b1869dde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4BF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CE8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CB9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27D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EC0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34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6D4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39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B56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215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9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FD7C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392</w:t>
            </w:r>
          </w:p>
        </w:tc>
      </w:tr>
      <w:tr w:rsidR="000709E9" w:rsidRPr="000709E9" w14:paraId="454E281D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F51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7566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d0736fe-261c-445c-bfd2-a3ea3ceaf3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B2D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8F4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BD1A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410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3E7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68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B55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2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E7C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A6D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8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B01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469</w:t>
            </w:r>
          </w:p>
        </w:tc>
      </w:tr>
      <w:tr w:rsidR="000709E9" w:rsidRPr="000709E9" w14:paraId="356FE7F7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BE7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9DF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d1e105-28b7-48df-abef-fbe09782fdb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82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1AA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5C5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5FB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841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789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A3E0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432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59A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43B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070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791</w:t>
            </w:r>
          </w:p>
        </w:tc>
      </w:tr>
      <w:tr w:rsidR="000709E9" w:rsidRPr="000709E9" w14:paraId="23100B0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BB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1313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046888c-f153-4f35-a1b6-23dd1691a91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D8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B32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69B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627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A3A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3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26C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0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E76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F95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04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859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856</w:t>
            </w:r>
          </w:p>
        </w:tc>
      </w:tr>
      <w:tr w:rsidR="000709E9" w:rsidRPr="000709E9" w14:paraId="655EBF99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300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76B3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34c56f-8286-4ec8-8348-237cee7dad5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016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51BE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BF8A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18F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32F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7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0240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5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1D2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717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68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B32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734</w:t>
            </w:r>
          </w:p>
        </w:tc>
      </w:tr>
      <w:tr w:rsidR="000709E9" w:rsidRPr="000709E9" w14:paraId="07803DC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480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7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AFD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af499be-d2b9-4eaf-9a9f-435dccb519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FA9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0FA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41D8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173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41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80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0FC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01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E4A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0581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5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705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371</w:t>
            </w:r>
          </w:p>
        </w:tc>
      </w:tr>
      <w:tr w:rsidR="000709E9" w:rsidRPr="000709E9" w14:paraId="494E7908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082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0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ACD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0710f4-827b-45b2-9b7e-c27385b481a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49B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CA7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3BE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2D7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D21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4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C95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075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5B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E1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4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69B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857</w:t>
            </w:r>
          </w:p>
        </w:tc>
      </w:tr>
      <w:tr w:rsidR="000709E9" w:rsidRPr="000709E9" w14:paraId="33CA4366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602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0C3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a45f302-5748-48f3-9dc9-66c01843a68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B94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DF2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5BC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7F8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E61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2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B7F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87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96B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C59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555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2D4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681</w:t>
            </w:r>
          </w:p>
        </w:tc>
      </w:tr>
      <w:tr w:rsidR="000709E9" w:rsidRPr="000709E9" w14:paraId="2D7D5E1D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74A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E0E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cb7841-9b09-465a-90c5-e3b8a9faad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5E5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96E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11F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E6E5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287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11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99D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20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CE8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456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3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15A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954</w:t>
            </w:r>
          </w:p>
        </w:tc>
      </w:tr>
      <w:tr w:rsidR="000709E9" w:rsidRPr="000709E9" w14:paraId="36853E8F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40D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55-698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952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a0e4d7-c274-4569-9c25-45bbe26d7f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EE9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95C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EB3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354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F91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1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F36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8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87B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7AA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26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874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202</w:t>
            </w:r>
          </w:p>
        </w:tc>
      </w:tr>
      <w:tr w:rsidR="000709E9" w:rsidRPr="000709E9" w14:paraId="71E28CB1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C68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5BC9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063ddbb-1668-40df-9ec2-b0a23ca2c3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231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ACE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FBE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56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BDBE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8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F2FA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03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657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7891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773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8571</w:t>
            </w:r>
          </w:p>
        </w:tc>
      </w:tr>
      <w:tr w:rsidR="000709E9" w:rsidRPr="000709E9" w14:paraId="620A9F90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56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455D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5cb0c86-8fe2-4cfc-b32b-e8ec3839ffc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2A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5F8E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B87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B0E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40D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0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B87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74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8B7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6DC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4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6461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434</w:t>
            </w:r>
          </w:p>
        </w:tc>
      </w:tr>
      <w:tr w:rsidR="000709E9" w:rsidRPr="000709E9" w14:paraId="3032E19B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49A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55-698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6C8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28e99e9-5b9a-4954-bb6e-6d4709a3cea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31B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1BA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3A3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908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F79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7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207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0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1DD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AC2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1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29E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1393</w:t>
            </w:r>
          </w:p>
        </w:tc>
      </w:tr>
      <w:tr w:rsidR="000709E9" w:rsidRPr="000709E9" w14:paraId="56ED1464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CAD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73-467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3FB5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a5afb-b79f-44d2-9d12-884487630c2b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12E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B04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AD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A00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4C04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4E6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259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248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32B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7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ECE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9945</w:t>
            </w:r>
          </w:p>
        </w:tc>
      </w:tr>
      <w:tr w:rsidR="000709E9" w:rsidRPr="000709E9" w14:paraId="5E191A0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27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2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7E6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36e32d-2707-48d2-a36d-08c521665bb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0E4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CA5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E13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E51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CBA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3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779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09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1AE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B09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4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271E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31</w:t>
            </w:r>
          </w:p>
        </w:tc>
      </w:tr>
      <w:tr w:rsidR="000709E9" w:rsidRPr="000709E9" w14:paraId="554D82FF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D6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2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F96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7cd18-5ad3-491a-9981-908e31ae49db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5774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E962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F23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6E9D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69A6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627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2AF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816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A6F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05E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3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2C8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27</w:t>
            </w:r>
          </w:p>
        </w:tc>
      </w:tr>
      <w:tr w:rsidR="000709E9" w:rsidRPr="000709E9" w14:paraId="1200CA96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5AD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3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9FC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b0b9e63-4272-4f29-bf0e-1ec0fe79a9d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44D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B4C2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98B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79A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EFB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31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4B18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956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039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15B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87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E15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218</w:t>
            </w:r>
          </w:p>
        </w:tc>
      </w:tr>
      <w:tr w:rsidR="000709E9" w:rsidRPr="000709E9" w14:paraId="46DD1333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A48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3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8B5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09479f-87fc-4c34-8e2c-333e970a368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04A2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A30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5234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F9F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41C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9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99A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158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840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0BB0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1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033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921</w:t>
            </w:r>
          </w:p>
        </w:tc>
      </w:tr>
      <w:tr w:rsidR="000709E9" w:rsidRPr="000709E9" w14:paraId="756415C2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75D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3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FC5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b31dbdf-0623-48e4-a0ec-017650dceda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899F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930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EF79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548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D504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6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8517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0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7A04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338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42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D8B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492</w:t>
            </w:r>
          </w:p>
        </w:tc>
      </w:tr>
      <w:tr w:rsidR="000709E9" w:rsidRPr="000709E9" w14:paraId="0AEA4ECA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AA8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4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3BBC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831d28-ab41-4c18-bfc2-c4c6bc757d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7FB3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DF26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AEF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09E1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A44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2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CF43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38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1CC19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B4DE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3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6B7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11</w:t>
            </w:r>
          </w:p>
        </w:tc>
      </w:tr>
      <w:tr w:rsidR="000709E9" w:rsidRPr="000709E9" w14:paraId="5CC5DE36" w14:textId="77777777" w:rsidTr="00793A24">
        <w:trPr>
          <w:trHeight w:val="300"/>
        </w:trPr>
        <w:tc>
          <w:tcPr>
            <w:tcW w:w="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4D9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91-684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41C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3a908d-0993-42f6-853b-512611d19a2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DB78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5274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lack </w:t>
            </w:r>
            <w:proofErr w:type="gramStart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</w:t>
            </w:r>
            <w:proofErr w:type="gramEnd"/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frican Americ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DE70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1545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B91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193A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784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8670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2B4B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1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7CFD" w14:textId="77777777" w:rsidR="000709E9" w:rsidRPr="000709E9" w:rsidRDefault="000709E9" w:rsidP="000709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09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5462</w:t>
            </w:r>
          </w:p>
        </w:tc>
      </w:tr>
    </w:tbl>
    <w:p w14:paraId="5C3491E6" w14:textId="77777777" w:rsidR="006273A3" w:rsidRDefault="006273A3" w:rsidP="006273A3"/>
    <w:sectPr w:rsidR="006273A3" w:rsidSect="000709E9">
      <w:pgSz w:w="16838" w:h="11906" w:orient="landscape"/>
      <w:pgMar w:top="1800" w:right="993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44C69" w14:textId="77777777" w:rsidR="0079328E" w:rsidRDefault="0079328E" w:rsidP="00C014E0">
      <w:r>
        <w:separator/>
      </w:r>
    </w:p>
  </w:endnote>
  <w:endnote w:type="continuationSeparator" w:id="0">
    <w:p w14:paraId="6408E4B1" w14:textId="77777777" w:rsidR="0079328E" w:rsidRDefault="0079328E" w:rsidP="00C0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10281" w14:textId="77777777" w:rsidR="0079328E" w:rsidRDefault="0079328E" w:rsidP="00C014E0">
      <w:r>
        <w:separator/>
      </w:r>
    </w:p>
  </w:footnote>
  <w:footnote w:type="continuationSeparator" w:id="0">
    <w:p w14:paraId="3DAEE57C" w14:textId="77777777" w:rsidR="0079328E" w:rsidRDefault="0079328E" w:rsidP="00C0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79"/>
    <w:rsid w:val="00011CFA"/>
    <w:rsid w:val="000256AC"/>
    <w:rsid w:val="00032849"/>
    <w:rsid w:val="000709E9"/>
    <w:rsid w:val="000A0F50"/>
    <w:rsid w:val="000C6AB6"/>
    <w:rsid w:val="00133A8F"/>
    <w:rsid w:val="00155505"/>
    <w:rsid w:val="00192EFC"/>
    <w:rsid w:val="001C037A"/>
    <w:rsid w:val="001C232E"/>
    <w:rsid w:val="001C3627"/>
    <w:rsid w:val="001E5904"/>
    <w:rsid w:val="0023753D"/>
    <w:rsid w:val="002536A7"/>
    <w:rsid w:val="0027265C"/>
    <w:rsid w:val="002962BC"/>
    <w:rsid w:val="002B0E9A"/>
    <w:rsid w:val="002C4F1C"/>
    <w:rsid w:val="002D2F1E"/>
    <w:rsid w:val="002D5B8F"/>
    <w:rsid w:val="003212CE"/>
    <w:rsid w:val="003679C3"/>
    <w:rsid w:val="00390A19"/>
    <w:rsid w:val="00395BDD"/>
    <w:rsid w:val="003D1357"/>
    <w:rsid w:val="003E541D"/>
    <w:rsid w:val="003E745A"/>
    <w:rsid w:val="003F07C6"/>
    <w:rsid w:val="003F6879"/>
    <w:rsid w:val="00440AAD"/>
    <w:rsid w:val="00467449"/>
    <w:rsid w:val="004902C3"/>
    <w:rsid w:val="004A12FE"/>
    <w:rsid w:val="004A2751"/>
    <w:rsid w:val="004A6871"/>
    <w:rsid w:val="004B351F"/>
    <w:rsid w:val="004B6E09"/>
    <w:rsid w:val="004C6766"/>
    <w:rsid w:val="004D38A8"/>
    <w:rsid w:val="0051108F"/>
    <w:rsid w:val="0051529F"/>
    <w:rsid w:val="00537DEF"/>
    <w:rsid w:val="00544C6C"/>
    <w:rsid w:val="00561113"/>
    <w:rsid w:val="00573F02"/>
    <w:rsid w:val="005C5D88"/>
    <w:rsid w:val="005D5E96"/>
    <w:rsid w:val="005F4C23"/>
    <w:rsid w:val="006273A3"/>
    <w:rsid w:val="00633A9A"/>
    <w:rsid w:val="006444C1"/>
    <w:rsid w:val="00647F6F"/>
    <w:rsid w:val="00651DD8"/>
    <w:rsid w:val="00677E3E"/>
    <w:rsid w:val="006A222D"/>
    <w:rsid w:val="006A5907"/>
    <w:rsid w:val="006C2112"/>
    <w:rsid w:val="006E5667"/>
    <w:rsid w:val="006F79D3"/>
    <w:rsid w:val="007033DF"/>
    <w:rsid w:val="00714B13"/>
    <w:rsid w:val="0079328E"/>
    <w:rsid w:val="00793A24"/>
    <w:rsid w:val="007A6A04"/>
    <w:rsid w:val="007B58CE"/>
    <w:rsid w:val="007C3BBC"/>
    <w:rsid w:val="007D3E93"/>
    <w:rsid w:val="008D0D71"/>
    <w:rsid w:val="0093717F"/>
    <w:rsid w:val="00960052"/>
    <w:rsid w:val="00967CD8"/>
    <w:rsid w:val="00986CD4"/>
    <w:rsid w:val="009E3D2B"/>
    <w:rsid w:val="00A46807"/>
    <w:rsid w:val="00A50D16"/>
    <w:rsid w:val="00A64032"/>
    <w:rsid w:val="00AA40E8"/>
    <w:rsid w:val="00AD3CAE"/>
    <w:rsid w:val="00B20C76"/>
    <w:rsid w:val="00B27433"/>
    <w:rsid w:val="00B33F7B"/>
    <w:rsid w:val="00B56F4A"/>
    <w:rsid w:val="00B61EF9"/>
    <w:rsid w:val="00B97828"/>
    <w:rsid w:val="00BC1FD5"/>
    <w:rsid w:val="00BE32D4"/>
    <w:rsid w:val="00C014E0"/>
    <w:rsid w:val="00C3641F"/>
    <w:rsid w:val="00C86947"/>
    <w:rsid w:val="00CA7D77"/>
    <w:rsid w:val="00CB5B7B"/>
    <w:rsid w:val="00CD0A82"/>
    <w:rsid w:val="00CE143E"/>
    <w:rsid w:val="00D06C96"/>
    <w:rsid w:val="00D43D2A"/>
    <w:rsid w:val="00D46AB1"/>
    <w:rsid w:val="00D630EA"/>
    <w:rsid w:val="00D707B0"/>
    <w:rsid w:val="00D908B5"/>
    <w:rsid w:val="00DD191F"/>
    <w:rsid w:val="00DD35C3"/>
    <w:rsid w:val="00DF7095"/>
    <w:rsid w:val="00E07A54"/>
    <w:rsid w:val="00E1594D"/>
    <w:rsid w:val="00E37FAE"/>
    <w:rsid w:val="00E436B1"/>
    <w:rsid w:val="00E544CF"/>
    <w:rsid w:val="00E85028"/>
    <w:rsid w:val="00E866D6"/>
    <w:rsid w:val="00EA499C"/>
    <w:rsid w:val="00EA53FB"/>
    <w:rsid w:val="00EA7436"/>
    <w:rsid w:val="00EB4120"/>
    <w:rsid w:val="00EC6735"/>
    <w:rsid w:val="00F0510E"/>
    <w:rsid w:val="00F73039"/>
    <w:rsid w:val="00FB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33E68"/>
  <w15:docId w15:val="{1BEAACF4-494E-43F1-93F1-F5A61555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4E0"/>
    <w:rPr>
      <w:sz w:val="18"/>
      <w:szCs w:val="18"/>
    </w:rPr>
  </w:style>
  <w:style w:type="table" w:styleId="a7">
    <w:name w:val="Table Grid"/>
    <w:basedOn w:val="a1"/>
    <w:uiPriority w:val="59"/>
    <w:rsid w:val="00F7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B412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4120"/>
    <w:rPr>
      <w:sz w:val="18"/>
      <w:szCs w:val="18"/>
    </w:rPr>
  </w:style>
  <w:style w:type="character" w:customStyle="1" w:styleId="fontstyle01">
    <w:name w:val="fontstyle01"/>
    <w:basedOn w:val="a0"/>
    <w:rsid w:val="007033D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0</Words>
  <Characters>5762</Characters>
  <Application>Microsoft Office Word</Application>
  <DocSecurity>0</DocSecurity>
  <Lines>48</Lines>
  <Paragraphs>13</Paragraphs>
  <ScaleCrop>false</ScaleCrop>
  <Company>Sky123.Org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polarnight</cp:lastModifiedBy>
  <cp:revision>5</cp:revision>
  <dcterms:created xsi:type="dcterms:W3CDTF">2020-03-24T11:00:00Z</dcterms:created>
  <dcterms:modified xsi:type="dcterms:W3CDTF">2020-05-17T13:10:00Z</dcterms:modified>
</cp:coreProperties>
</file>